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 xml:space="preserve">Bioinformatic profiling identifies potential cuproptosis-related genes of wound healing in Ganxi goats skin </w:t>
      </w:r>
    </w:p>
    <w:p>
      <w:pPr>
        <w:pStyle w:val="34"/>
      </w:pPr>
      <w:r>
        <w:rPr>
          <w:rFonts w:hint="eastAsia" w:eastAsia="宋体"/>
          <w:lang w:eastAsia="zh-CN"/>
        </w:rPr>
        <w:t>Lucheng Zheng</w:t>
      </w:r>
      <w:r>
        <w:rPr>
          <w:vertAlign w:val="superscript"/>
        </w:rPr>
        <w:t>1</w:t>
      </w:r>
      <w:r>
        <w:rPr>
          <w:rFonts w:hint="eastAsia" w:eastAsia="宋体"/>
          <w:vertAlign w:val="superscript"/>
          <w:lang w:eastAsia="zh-CN"/>
        </w:rPr>
        <w:t>,2</w:t>
      </w:r>
      <w:r>
        <w:t xml:space="preserve">, </w:t>
      </w:r>
      <w:r>
        <w:rPr>
          <w:rFonts w:hint="eastAsia" w:eastAsia="宋体"/>
          <w:lang w:eastAsia="zh-CN"/>
        </w:rPr>
        <w:t>Xue Yang</w:t>
      </w:r>
      <w:r>
        <w:rPr>
          <w:rFonts w:hint="eastAsia" w:eastAsia="宋体"/>
          <w:vertAlign w:val="superscript"/>
          <w:lang w:val="en-US" w:eastAsia="zh-CN"/>
        </w:rPr>
        <w:t>2</w:t>
      </w:r>
      <w:r>
        <w:rPr>
          <w:rFonts w:hint="eastAsia" w:eastAsia="宋体"/>
          <w:lang w:eastAsia="zh-CN"/>
        </w:rPr>
        <w:t>, Qingcan Fan</w:t>
      </w:r>
      <w:r>
        <w:rPr>
          <w:rFonts w:hint="eastAsia" w:eastAsia="宋体"/>
          <w:vertAlign w:val="superscript"/>
          <w:lang w:val="en-US" w:eastAsia="zh-CN"/>
        </w:rPr>
        <w:t>2</w:t>
      </w:r>
      <w:r>
        <w:rPr>
          <w:rFonts w:hint="eastAsia" w:eastAsia="宋体"/>
          <w:lang w:eastAsia="zh-CN"/>
        </w:rPr>
        <w:t>, Ben Liu</w:t>
      </w:r>
      <w:r>
        <w:rPr>
          <w:rFonts w:hint="eastAsia" w:eastAsia="宋体"/>
          <w:vertAlign w:val="superscript"/>
          <w:lang w:val="en-US" w:eastAsia="zh-CN"/>
        </w:rPr>
        <w:t>2</w:t>
      </w:r>
      <w:r>
        <w:rPr>
          <w:rFonts w:hint="eastAsia" w:eastAsia="宋体"/>
          <w:lang w:eastAsia="zh-CN"/>
        </w:rPr>
        <w:t>, Wei Hu</w:t>
      </w:r>
      <w:r>
        <w:rPr>
          <w:rFonts w:hint="eastAsia" w:eastAsia="宋体"/>
          <w:vertAlign w:val="superscript"/>
          <w:lang w:val="en-US" w:eastAsia="zh-CN"/>
        </w:rPr>
        <w:t>2</w:t>
      </w:r>
      <w:r>
        <w:rPr>
          <w:rFonts w:hint="eastAsia" w:eastAsia="宋体"/>
          <w:lang w:eastAsia="zh-CN"/>
        </w:rPr>
        <w:t>, Yan Cui</w:t>
      </w:r>
      <w:r>
        <w:rPr>
          <w:rFonts w:hint="eastAsia" w:eastAsia="宋体"/>
          <w:vertAlign w:val="superscript"/>
          <w:lang w:eastAsia="zh-CN"/>
        </w:rPr>
        <w:t>1</w:t>
      </w:r>
      <w:r>
        <w:rPr>
          <w:vertAlign w:val="superscript"/>
        </w:rPr>
        <w:t>*</w:t>
      </w:r>
    </w:p>
    <w:p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 w:eastAsia="宋体" w:cs="Times New Roman"/>
          <w:szCs w:val="24"/>
          <w:lang w:eastAsia="zh-CN"/>
        </w:rPr>
        <w:t>yancui</w:t>
      </w:r>
      <w:r>
        <w:rPr>
          <w:rFonts w:cs="Times New Roman"/>
          <w:szCs w:val="24"/>
        </w:rPr>
        <w:t>@</w:t>
      </w:r>
      <w:r>
        <w:rPr>
          <w:rFonts w:hint="eastAsia" w:eastAsia="宋体" w:cs="Times New Roman"/>
          <w:szCs w:val="24"/>
          <w:lang w:eastAsia="zh-CN"/>
        </w:rPr>
        <w:t>gsau</w:t>
      </w:r>
      <w:r>
        <w:rPr>
          <w:rFonts w:cs="Times New Roman"/>
          <w:szCs w:val="24"/>
        </w:rPr>
        <w:t>.edu</w:t>
      </w:r>
      <w:r>
        <w:rPr>
          <w:rFonts w:hint="eastAsia" w:eastAsia="宋体" w:cs="Times New Roman"/>
          <w:szCs w:val="24"/>
          <w:lang w:eastAsia="zh-CN"/>
        </w:rPr>
        <w:t>.com</w:t>
      </w:r>
    </w:p>
    <w:p>
      <w:pPr>
        <w:pStyle w:val="2"/>
      </w:pPr>
      <w:bookmarkStart w:id="0" w:name="OLE_LINK2"/>
      <w:bookmarkStart w:id="1" w:name="OLE_LINK1"/>
      <w:r>
        <w:t>Supplementary</w:t>
      </w:r>
      <w:bookmarkEnd w:id="0"/>
      <w:r>
        <w:t xml:space="preserve"> Table</w:t>
      </w:r>
      <w:bookmarkEnd w:id="1"/>
      <w:r>
        <w:rPr>
          <w:rFonts w:hint="eastAsia" w:eastAsia="宋体"/>
          <w:lang w:val="en-US" w:eastAsia="zh-CN"/>
        </w:rPr>
        <w:t xml:space="preserve"> 1</w:t>
      </w:r>
    </w:p>
    <w:p>
      <w:pPr>
        <w:spacing w:line="240" w:lineRule="auto"/>
        <w:jc w:val="center"/>
        <w:rPr>
          <w:rFonts w:hint="default" w:eastAsia="宋体"/>
          <w:lang w:val="en-US" w:eastAsia="zh-CN"/>
        </w:rPr>
      </w:pPr>
      <w:r>
        <w:rPr>
          <w:rFonts w:hint="eastAsia" w:eastAsia="宋体"/>
          <w:lang w:eastAsia="zh-CN"/>
        </w:rPr>
        <w:t>S</w:t>
      </w:r>
      <w:r>
        <w:rPr>
          <w:rFonts w:hint="eastAsia" w:eastAsia="宋体"/>
          <w:lang w:val="en-US" w:eastAsia="zh-CN"/>
        </w:rPr>
        <w:t>UPPLEMENTARY TABLE</w:t>
      </w:r>
      <w:r>
        <w:rPr>
          <w:rFonts w:hint="default" w:eastAsia="宋体"/>
          <w:lang w:val="en-US" w:eastAsia="zh-CN"/>
        </w:rPr>
        <w:t xml:space="preserve"> 1 </w:t>
      </w:r>
      <w:r>
        <w:rPr>
          <w:rFonts w:hint="eastAsia" w:eastAsia="宋体"/>
          <w:lang w:val="en-US" w:eastAsia="zh-CN"/>
        </w:rPr>
        <w:t xml:space="preserve">2029 </w:t>
      </w:r>
      <w:r>
        <w:rPr>
          <w:rFonts w:hint="eastAsia" w:eastAsia="宋体"/>
          <w:lang w:eastAsia="zh-CN"/>
        </w:rPr>
        <w:t>cuproptosis-related</w:t>
      </w:r>
      <w:r>
        <w:rPr>
          <w:rFonts w:hint="default" w:eastAsia="宋体"/>
          <w:lang w:val="en-US" w:eastAsia="zh-CN"/>
        </w:rPr>
        <w:t xml:space="preserve"> genes</w:t>
      </w:r>
    </w:p>
    <w:tbl>
      <w:tblPr>
        <w:tblStyle w:val="20"/>
        <w:tblW w:w="0" w:type="auto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6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98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_GoBack"/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P5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E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SP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N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A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P7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CL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GF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N5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P7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K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E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SP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L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IF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IK3C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ASL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O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JAK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Y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A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KN2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RA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FN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AT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TNN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N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RA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EGF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XIA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O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A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JU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GF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RBB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H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RA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CH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XCL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K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NFSF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L1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H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L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OS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2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AG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KN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RC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ER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CL2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IP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CA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B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27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L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RC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FK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MN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R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A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ITL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IF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A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N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PR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2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TD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K1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B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PAR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YR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XCR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C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TL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JAK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R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L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CA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S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IK3C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SP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A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N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G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V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GS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FKBI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C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LA-DR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IK3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CN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KN1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GF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L2R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FE2L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TG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L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OX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NFRSF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4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4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IRC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D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Q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LT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L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PN1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ECA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NF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K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MP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LR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DM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Y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A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1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L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O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MOX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40L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O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NC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L1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CNA1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L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XCL1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CA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BC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K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FR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R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KBK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OC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Y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M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2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OS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SH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TGB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L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MM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Y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I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L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LA-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O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G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GF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V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SF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3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CL2L1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LR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PO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SP90A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U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AX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KBK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1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T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L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SF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11orf6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J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200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NXA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IRC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H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O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G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W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FN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RE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DN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P7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IF2AK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MAD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L1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C4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KN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OXO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U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OD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S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TGB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SP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MG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6P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L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P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T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DIT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UNX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LH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K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FA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LRP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TR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SPA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G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S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G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L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R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RPIN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PT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M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PD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HPO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M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QST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RD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SQ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E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L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XCL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R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2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SE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NS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PA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AU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DGF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TG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RK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A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K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NM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H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2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B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I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1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PO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N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F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L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J1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IRC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FT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HU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SK3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N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W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L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MP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20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FKB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L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OX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OXO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ZH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D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EACAM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MP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DAC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GF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DH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B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79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O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M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SP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ZE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S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RBB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P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200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NFRSF1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16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RT1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ST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R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22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NK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F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QO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XCR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F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TGA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NO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UP21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SP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FBP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RAF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AU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IIT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HB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O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-T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FN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1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HB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SP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X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S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NPE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TGB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N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TS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LAN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BCG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NF4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J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G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DH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DH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IF2AK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OX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M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BC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D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DL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YM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11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SR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RPIN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G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YM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B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2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H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ANB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EBP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IM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KC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TRK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KAP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LN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K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DD45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-CO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C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PN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F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L1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SPA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XB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S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RT1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L1R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L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OCS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GFBI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MP1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TS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N4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3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3K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K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XRC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T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DO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CNA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XPO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EC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O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L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UNX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RT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A2G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NM1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4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U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PARGC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100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20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FE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2RX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TGAV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RD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8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OP2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MP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EX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Z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IR3D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2A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RF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J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GLA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FAP2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FPQ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CGR2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6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PAR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G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EP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IPOQ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GAL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OC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LR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9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3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RT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HF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J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PS27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O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RPIN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7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ZBTB1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1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T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NA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RT1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R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ARDB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Y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C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C1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130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T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RN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IN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LA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LI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CYA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IK3C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C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NAI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S4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O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M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IABLO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N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AM1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T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AC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X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P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MI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BEG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5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XRCC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NFRSF11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DP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LN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NAH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F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AM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SMB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KAC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WIS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ST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PAR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P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OM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NIP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PT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1B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S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O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DH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P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T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L1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DH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BG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XRCC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F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LU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A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N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H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B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E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BC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A2G2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D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OC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O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WR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S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2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G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AR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2D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-CY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KC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2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NO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C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DH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IM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OP2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T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HA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N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YOU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1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TN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L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IF4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O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1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BCC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LR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RPIN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CA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NT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XD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GT1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2R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19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L2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YL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BCB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XR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REB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2C1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L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C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TRK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EDD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O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K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I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G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R1H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3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IN2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GER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UB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SP90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E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2K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C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2K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XCR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3K1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12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E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YR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PS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R1H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1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F2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HF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NX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H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AP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PHB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RYA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N8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MP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ECR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AC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T5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PP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100A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100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9orf7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RPIN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MGC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N4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IMP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XCL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GER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B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EU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US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LAV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GL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C4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P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A2G4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EA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DX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OTAI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YS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PH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BCB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STR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M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DR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TPR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FX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F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6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S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BX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SE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EG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D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NT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CS1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A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TF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PR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5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FB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PY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AM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P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R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EDD4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Q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T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CY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IR2D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YWHAQ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S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XC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X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6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RPM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RMU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LK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I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IF2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2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6P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UL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BC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AMP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M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DGF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R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AS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TNB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NAS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D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S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X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HRNA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X3C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17A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X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A2G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IK3C2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RT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40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B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AM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L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HO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HLD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L8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AC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P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T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FB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X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4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URI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G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C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NRH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TS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RYA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S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IF1A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DH1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NN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M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C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1QB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G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HR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-CO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8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OD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C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XC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XN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AGLU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OD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H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V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ADH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BX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DCA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T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PN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4H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F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P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GB1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HCY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L4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E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ST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RI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OXL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F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-ATP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NRNPH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B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R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V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PI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G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4C1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TH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DC11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P6A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EAP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I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HL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C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DH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S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2C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GM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B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K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P8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LB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ST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RPV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P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FTP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TS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IF1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M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AB7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I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LO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MN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PS6K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KA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D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T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OX1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X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V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RA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ITA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A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1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PH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U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TG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XB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4A1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HF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100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CT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-CO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US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SP90A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AT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K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DX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EC7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EX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TR3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HI3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O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N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ST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IK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ELL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H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E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2B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BCC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PS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MPRSS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AG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AM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PO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2K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F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100A1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1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R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EC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ARB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AMTS1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T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ABP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UL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EP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OR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IN2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IR2DS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LU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5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R1I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EF1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PB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AM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P6V0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PR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PP1R15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L7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BF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O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A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J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NX2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TR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ST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EF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E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HMP2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AR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LR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MM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OC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100A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DU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KC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BP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EB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YWHA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A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CL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PE6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EP29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RT1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P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K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MM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RAF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FI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7A1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TS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STPI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P6A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DN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SNK2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BS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R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D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QO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VAL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KBP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100A1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UR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RH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O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DX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GC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G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PS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RD1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NRNPA2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OLH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PO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N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37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YN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TB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NT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O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DX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FF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P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PHX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AI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IP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L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AMTS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J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P4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L1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PAR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LZ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GT1A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AT2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LO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2A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YV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FA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O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SPO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B5R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SX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CGR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B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FTP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SPG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OC4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DH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UP9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CNA1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MAC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PS1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UBB4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BCC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PI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AM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BCC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QP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TR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LENO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KR1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GF2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3A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P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OR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13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4I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LET7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A2G1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SM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I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EMO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PP3C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CA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FTP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30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BC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IP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IF5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Y9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C23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OA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R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FF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V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L2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IK3C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FBP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AT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TR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FKBI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MPO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AB5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RA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O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NPP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P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VOL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NO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RF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B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BE2L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GB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9A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GER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MPRSS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CH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0A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PS33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CM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L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X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I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27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T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CG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125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1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RD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PG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BE2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P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FAH1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G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R6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FEM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HMT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PS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KR1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IN28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TF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DC2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G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Q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ITED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AR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D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BD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LPL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DX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PI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EX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L4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S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NAI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T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X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REB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LM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5A2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OX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FD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OGZ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OU2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ET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T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DN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NF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133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RS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100A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UL4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ATB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Q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NCAI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DI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NX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16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MACH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S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MP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LC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R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RPIN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IN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L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S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VE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FR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L8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NIP3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OXA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RP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OXO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OL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STM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12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FBP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SPB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PG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LR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DP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P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G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O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AS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LOT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100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NPLA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FG3L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SENE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OL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IP5K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6P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OC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BCB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XR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SMB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HK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XA1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UX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CNA1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G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1LC3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R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DN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SLT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O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H1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EC4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ZMPSTE2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BLN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-RN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4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PTIN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AM107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NM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R5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PI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HB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L5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BX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G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NTS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F2B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0A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HP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4GAL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RPC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P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UL4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IF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RT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SP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TB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RRC8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I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MN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F2BP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C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KBP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L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DLIM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D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H1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RIM2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OXL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RAB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NTS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P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LO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YO5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R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2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RH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MSB4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REBF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CSK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1-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NPE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YNGA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AT2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LOC1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1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ROSH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IF4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L2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NM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D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SRR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USP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KAPK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CH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SC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NRNP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2RX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PRU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O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AF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3C1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GF1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PS35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RPINF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PQ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P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SMD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NC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X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IZ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ZNF68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ALB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SX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TS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PS3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6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DM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D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JB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GT1A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N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SN1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SD17B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ON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UO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OC2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ZNF46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MUR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NK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BC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VI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UD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P2B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5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QCRF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QP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R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L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RV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P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ISC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TD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NK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ARS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O1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Y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5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P1LC3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PAG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E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BM8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PX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3GAL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6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UL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YY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2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4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WAS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5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5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SM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DG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N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B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TFD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IN2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X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11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HS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NTS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KR1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RPIN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JV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PHS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6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1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9A1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CB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R14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FEM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EAP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O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OX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UM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B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DH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ALDO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CTN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CN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TN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1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GT1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TS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PS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YA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UL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S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GA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1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O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DH9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ELT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FPI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YC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GT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PS13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OR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46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PP1R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R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B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A2G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N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OX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UX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NAP2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PS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HS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RT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A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YRK1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ANB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KBP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XA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SPA1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G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AA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EA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ZI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IN2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F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1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L1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5A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N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PSEC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SX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NXA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OL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OC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PLKI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LOC1S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YZ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D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GD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PR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1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6P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PATA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DC9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IP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P13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N3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TGB1B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IP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G1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OS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MOX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AM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P5F1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G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B5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PP5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SP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OG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H1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LF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9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SX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1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MO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I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LENO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BE2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L4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CB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1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OXL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GALS3B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TBP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I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IMP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MK1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GD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N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AO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51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BIA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RT1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CAPH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LENB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0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P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P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AG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AC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CAF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PI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UL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DH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AGL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RB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BD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PTB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ONS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RH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P73-A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E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SM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M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FP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LVR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RPINA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X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DH7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KA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G1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IF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100A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GT1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EPQT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ACT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GES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N2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KR1C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0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ASY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T3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UL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1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IN3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RIM6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SI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HK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RK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EC4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26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Y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P5F1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PAT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P6V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A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EN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NAS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P6V0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LNC-A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NTS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O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SP2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TN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K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ALC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MNA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NRNPH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R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IF1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MSB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RT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RPL4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TS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PAR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I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T2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BLI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IGLEC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RA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P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EKHA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RP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F3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G9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M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ABP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T3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6A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TS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E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51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Q8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Q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LC2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O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F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BP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2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LT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3C1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DOS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Y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CM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UCL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D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J1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TBP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T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M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J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CH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EP10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AB3GA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0A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N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16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RPA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EC4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DH18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2C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1Q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BTP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SGR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19orf1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1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HM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F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AB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RD5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I4K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NF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LK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BB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HMT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4I2</w:t>
            </w: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6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GOL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ULT1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P6V1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GI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NRH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LD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1S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D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SR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49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OX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BE2V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PL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RM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RSF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R1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M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G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6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G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AR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A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WHR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TA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G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SG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PDU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1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MO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L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6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MP1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G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GE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MEM16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WDR4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BL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T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A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H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B56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WASH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NTS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EIL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ULT1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8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GT2B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KOR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L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C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ZG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G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XR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G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NPL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CSK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INC0119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OT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RPIN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RC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R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UCL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PI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TA4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X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S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2A1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ORA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PSF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PL2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PP4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IMM8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GM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HDRBS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Y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LR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DM4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DF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EA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UMO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RFR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CB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T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G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PZ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9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AP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NASET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L10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XNDC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KA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OS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AMP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LRX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J1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PM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O1B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AB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RS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SP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EI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NX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DI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P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NTS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>,</w:t>
            </w:r>
            <w:bookmarkStart w:id="2" w:name="OLE_LINK4"/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LC1</w:t>
            </w:r>
            <w:bookmarkEnd w:id="2"/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OM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AC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PB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ITR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C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PO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SI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AS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K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IGLEC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JB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IN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LRT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FNL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HD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NX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EC3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SR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DAC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B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TF2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P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P2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BD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R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7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3C1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NC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IF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LA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15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SCU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6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L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TF3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RL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TN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SU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PI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IG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EC6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FA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YCR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UBA3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10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A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1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S3M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GM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2BC12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ULT1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DH3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bookmarkStart w:id="3" w:name="OLE_LINK3"/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AT1</w:t>
            </w:r>
            <w:bookmarkEnd w:id="3"/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IN3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U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AZ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RE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V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TGB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RF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RC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CDH1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RE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NN1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IO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DH3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XR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HFD1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4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4BP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G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ED2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Y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RVK-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TPB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P6V1E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TS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5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TSJ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8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HP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SR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FE2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OAT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G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7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GC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6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UT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M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5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GA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5A3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1M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NF19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5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1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MMD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X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CN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RS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DUF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HST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2RX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B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ORA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AS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6A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USP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4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A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CNN1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TM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QCC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DI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YRM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BR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PO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MMD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XO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100A1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HM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E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T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8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TA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LAVL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2J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HFD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J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LF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OSTD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HC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4GALT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LK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TA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45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NAZ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6A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MO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PR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HD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DUFB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CAR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RI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G1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EOX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N1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C61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MPRSS11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O1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1Q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PLOC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U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2A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FNA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NAP9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OP1M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MMD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P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5A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UM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T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APR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AB9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LK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PM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FAL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TPRID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AZ2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ANA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FU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A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NX1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P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T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EM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2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AN1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STO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YP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NF1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G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U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RPINA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CAR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OCS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T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QL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CC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2BC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3A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T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R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FM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AB1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R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ORC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NPE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5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OX1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DZD1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ST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RA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M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OLG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A2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RE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DS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MMD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LAVL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GAT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X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EX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F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EKHA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HRS7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PP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MPP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GHG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HANK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ED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R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UX4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6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IN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ZAN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NM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GAM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P6V0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HCHD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100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PB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7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PHA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CN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DH1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PH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EP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P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NTS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IMM2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AC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G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6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SPA1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ET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2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NTS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IMM1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ULT2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OLR3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9A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AG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ARD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YNU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9A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1D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NNM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PH3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RRC4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DUFA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UMF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CK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XN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NPP5J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1Q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RHL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2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CD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Y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ZACN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PATA2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RX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8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SRB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0A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DH1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ETTL1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HB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ET11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AAO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NL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EKHA6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TCO2P1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CA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BM4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TF2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CAR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X7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ORF4L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NK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QCR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LG1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FNT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L22R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AA2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LRA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KX2-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QPR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LA2G2E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NAI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C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RASL1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22A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TXBP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PPP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MGD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PRC6A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AD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M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5A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SRB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UGT2B1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RPIN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AO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IRC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HOX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TIH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LNT1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AI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CAF1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MF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PTC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ST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MA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AND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VPS29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FAP4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AA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EIO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M20D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UCLG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5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NNM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NNM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RIP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LYA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RT8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RYGD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OC10866398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FM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2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2C1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CNJ1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LRA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KYA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NEK5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ROT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ZNF13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SP90AA2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ERPINA1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BHMT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O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6A1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1B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CSH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4F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A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TMS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NF4G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0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DF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IPOX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NNM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RERNA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QP10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MY2B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CSM3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YROXD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CTP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GALNT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YP4Z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ZNF71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O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MGT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YNGAP1-AS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DMAC2L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IMC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HTN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IDNK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MC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GXT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C35A4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PAFAH2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TMEM17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ELOF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OR2AG1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MIR5688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7</w:t>
            </w:r>
            <w:r>
              <w:rPr>
                <w:rFonts w:hint="eastAsia" w:eastAsia="宋体" w:cs="宋体"/>
                <w:kern w:val="2"/>
                <w:sz w:val="24"/>
                <w:szCs w:val="24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HS</w:t>
            </w:r>
          </w:p>
        </w:tc>
      </w:tr>
      <w:bookmarkEnd w:id="4"/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420" w:firstLineChars="20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fldChar w:fldCharType="begin"/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instrText xml:space="preserve"> HYPERLINK "https://www.ncbi.nlm.nih.gov/pmc/articles/PMC9727391/figure/F2/" \t "https://www.ncbi.nlm.nih.gov/pmc/articles/PMC9727391/figure" </w:instrTex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fldChar w:fldCharType="separate"/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fldChar w:fldCharType="end"/>
      </w:r>
    </w:p>
    <w:p>
      <w:pPr>
        <w:keepNext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19904F4"/>
    <w:rsid w:val="35FD38AB"/>
    <w:rsid w:val="74E94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7</Words>
  <Characters>899</Characters>
  <Lines>7</Lines>
  <Paragraphs>2</Paragraphs>
  <TotalTime>42</TotalTime>
  <ScaleCrop>false</ScaleCrop>
  <LinksUpToDate>false</LinksUpToDate>
  <CharactersWithSpaces>1054</CharactersWithSpaces>
  <Application>WPS Office_11.1.0.11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郑路程</cp:lastModifiedBy>
  <cp:lastPrinted>2013-10-03T12:51:00Z</cp:lastPrinted>
  <dcterms:modified xsi:type="dcterms:W3CDTF">2023-01-20T18:20:2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1339</vt:lpwstr>
  </property>
  <property fmtid="{D5CDD505-2E9C-101B-9397-08002B2CF9AE}" pid="11" name="ICV">
    <vt:lpwstr>F415365A886645A0BB9438162BED80AC</vt:lpwstr>
  </property>
</Properties>
</file>